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10"/>
        <w:gridCol w:w="3009"/>
        <w:gridCol w:w="3007"/>
      </w:tblGrid>
      <w:tr w:rsidR="001D0944" w14:paraId="51930BD6" w14:textId="77777777" w:rsidTr="00631866">
        <w:trPr>
          <w:trHeight w:val="300"/>
        </w:trPr>
        <w:tc>
          <w:tcPr>
            <w:tcW w:w="333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43C5D" w14:textId="77777777" w:rsidR="001D0944" w:rsidRPr="005629F2" w:rsidRDefault="001D0944" w:rsidP="00631866">
            <w:pPr>
              <w:pStyle w:val="Caption"/>
              <w:keepNext/>
              <w:spacing w:after="0"/>
              <w:jc w:val="center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5629F2">
              <w:rPr>
                <w:i w:val="0"/>
                <w:iCs w:val="0"/>
                <w:sz w:val="24"/>
                <w:szCs w:val="24"/>
              </w:rPr>
              <w:t>Demographic</w:t>
            </w:r>
          </w:p>
        </w:tc>
        <w:tc>
          <w:tcPr>
            <w:tcW w:w="16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3C83A4" w14:textId="77777777" w:rsidR="001D0944" w:rsidRPr="00B674FB" w:rsidRDefault="001D0944" w:rsidP="00631866">
            <w:pPr>
              <w:pStyle w:val="Caption"/>
              <w:keepNext/>
              <w:spacing w:after="0"/>
              <w:jc w:val="center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Values</w:t>
            </w:r>
          </w:p>
        </w:tc>
      </w:tr>
      <w:tr w:rsidR="001D0944" w14:paraId="3B3540A9" w14:textId="77777777" w:rsidTr="00631866">
        <w:trPr>
          <w:trHeight w:val="50"/>
        </w:trPr>
        <w:tc>
          <w:tcPr>
            <w:tcW w:w="1667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139E1BE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Age [years]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95F70F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Median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33EDC4" w14:textId="77777777" w:rsidR="001D0944" w:rsidRPr="00B674FB" w:rsidRDefault="001D0944" w:rsidP="00631866">
            <w:pPr>
              <w:pStyle w:val="Caption"/>
              <w:keepNext/>
              <w:spacing w:after="0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62</w:t>
            </w:r>
          </w:p>
        </w:tc>
      </w:tr>
      <w:tr w:rsidR="001D0944" w14:paraId="37FB8912" w14:textId="77777777" w:rsidTr="00631866">
        <w:trPr>
          <w:trHeight w:val="300"/>
        </w:trPr>
        <w:tc>
          <w:tcPr>
            <w:tcW w:w="1667" w:type="pct"/>
            <w:vMerge/>
            <w:tcBorders>
              <w:left w:val="nil"/>
              <w:bottom w:val="nil"/>
              <w:right w:val="nil"/>
            </w:tcBorders>
          </w:tcPr>
          <w:p w14:paraId="04FE5FAD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91FE1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Rang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BEC6" w14:textId="77777777" w:rsidR="001D0944" w:rsidRPr="00B674FB" w:rsidRDefault="001D0944" w:rsidP="00631866">
            <w:pPr>
              <w:pStyle w:val="Caption"/>
              <w:keepNext/>
              <w:spacing w:after="0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20</w:t>
            </w:r>
            <w:r w:rsidRPr="00B674FB">
              <w:rPr>
                <w:i w:val="0"/>
                <w:iCs w:val="0"/>
                <w:color w:val="auto"/>
                <w:sz w:val="24"/>
                <w:szCs w:val="24"/>
              </w:rPr>
              <w:t xml:space="preserve"> - </w:t>
            </w:r>
            <w:r>
              <w:rPr>
                <w:i w:val="0"/>
                <w:iCs w:val="0"/>
                <w:color w:val="auto"/>
                <w:sz w:val="24"/>
                <w:szCs w:val="24"/>
              </w:rPr>
              <w:t>85</w:t>
            </w:r>
          </w:p>
        </w:tc>
      </w:tr>
      <w:tr w:rsidR="001D0944" w14:paraId="6E6F643E" w14:textId="77777777" w:rsidTr="00631866">
        <w:trPr>
          <w:trHeight w:val="300"/>
        </w:trPr>
        <w:tc>
          <w:tcPr>
            <w:tcW w:w="166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C65AE5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Dose (before mid-treatment imaging) [</w:t>
            </w:r>
            <w:proofErr w:type="spellStart"/>
            <w:r>
              <w:rPr>
                <w:i w:val="0"/>
                <w:iCs w:val="0"/>
                <w:color w:val="auto"/>
                <w:sz w:val="24"/>
                <w:szCs w:val="24"/>
              </w:rPr>
              <w:t>gray</w:t>
            </w:r>
            <w:proofErr w:type="spellEnd"/>
            <w:r>
              <w:rPr>
                <w:i w:val="0"/>
                <w:iCs w:val="0"/>
                <w:color w:val="auto"/>
                <w:sz w:val="24"/>
                <w:szCs w:val="24"/>
              </w:rPr>
              <w:t xml:space="preserve">] 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9D77D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Media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C9725" w14:textId="77777777" w:rsidR="001D0944" w:rsidRPr="00B674FB" w:rsidRDefault="001D0944" w:rsidP="00631866">
            <w:pPr>
              <w:pStyle w:val="Caption"/>
              <w:keepNext/>
              <w:spacing w:after="0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2000</w:t>
            </w:r>
          </w:p>
        </w:tc>
      </w:tr>
      <w:tr w:rsidR="001D0944" w14:paraId="582B4CB0" w14:textId="77777777" w:rsidTr="00631866">
        <w:trPr>
          <w:trHeight w:val="300"/>
        </w:trPr>
        <w:tc>
          <w:tcPr>
            <w:tcW w:w="16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2659DD4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98DE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Rang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96818" w14:textId="77777777" w:rsidR="001D0944" w:rsidRPr="00B674FB" w:rsidRDefault="001D0944" w:rsidP="00631866">
            <w:pPr>
              <w:pStyle w:val="Caption"/>
              <w:keepNext/>
              <w:spacing w:after="0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300 - 4600</w:t>
            </w:r>
          </w:p>
        </w:tc>
      </w:tr>
      <w:tr w:rsidR="001D0944" w14:paraId="459A3DBE" w14:textId="77777777" w:rsidTr="00631866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1029F254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Dose (total) [</w:t>
            </w:r>
            <w:proofErr w:type="spellStart"/>
            <w:r>
              <w:rPr>
                <w:i w:val="0"/>
                <w:iCs w:val="0"/>
                <w:color w:val="auto"/>
                <w:sz w:val="24"/>
                <w:szCs w:val="24"/>
              </w:rPr>
              <w:t>gray</w:t>
            </w:r>
            <w:proofErr w:type="spellEnd"/>
            <w:r>
              <w:rPr>
                <w:i w:val="0"/>
                <w:iCs w:val="0"/>
                <w:color w:val="auto"/>
                <w:sz w:val="24"/>
                <w:szCs w:val="24"/>
              </w:rPr>
              <w:t>]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233B1" w14:textId="77777777" w:rsidR="001D0944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Media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5E976" w14:textId="77777777" w:rsidR="001D0944" w:rsidRDefault="001D0944" w:rsidP="00631866">
            <w:pPr>
              <w:pStyle w:val="Caption"/>
              <w:keepNext/>
              <w:spacing w:after="0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7000</w:t>
            </w:r>
          </w:p>
        </w:tc>
      </w:tr>
      <w:tr w:rsidR="001D0944" w14:paraId="1277CBA3" w14:textId="77777777" w:rsidTr="00631866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493F6ED3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B7576" w14:textId="77777777" w:rsidR="001D0944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Rang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FD6A" w14:textId="77777777" w:rsidR="001D0944" w:rsidRDefault="001D0944" w:rsidP="00631866">
            <w:pPr>
              <w:pStyle w:val="Caption"/>
              <w:keepNext/>
              <w:spacing w:after="0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4200 - 7000</w:t>
            </w:r>
          </w:p>
        </w:tc>
      </w:tr>
      <w:tr w:rsidR="001D0944" w14:paraId="48CFA152" w14:textId="77777777" w:rsidTr="00631866">
        <w:trPr>
          <w:trHeight w:val="300"/>
        </w:trPr>
        <w:tc>
          <w:tcPr>
            <w:tcW w:w="166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CBF712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B674FB">
              <w:rPr>
                <w:i w:val="0"/>
                <w:iCs w:val="0"/>
                <w:color w:val="auto"/>
                <w:sz w:val="24"/>
                <w:szCs w:val="24"/>
              </w:rPr>
              <w:t xml:space="preserve">Primary </w:t>
            </w:r>
            <w:proofErr w:type="spellStart"/>
            <w:r>
              <w:rPr>
                <w:i w:val="0"/>
                <w:iCs w:val="0"/>
                <w:color w:val="auto"/>
                <w:sz w:val="24"/>
                <w:szCs w:val="24"/>
              </w:rPr>
              <w:t>tumor</w:t>
            </w:r>
            <w:proofErr w:type="spellEnd"/>
            <w:r>
              <w:rPr>
                <w:i w:val="0"/>
                <w:iCs w:val="0"/>
                <w:color w:val="auto"/>
                <w:sz w:val="24"/>
                <w:szCs w:val="24"/>
              </w:rPr>
              <w:t xml:space="preserve"> sit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329F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Unknow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CE9BD" w14:textId="77777777" w:rsidR="001D0944" w:rsidRPr="00B674FB" w:rsidRDefault="001D0944" w:rsidP="00631866">
            <w:pPr>
              <w:pStyle w:val="Caption"/>
              <w:keepNext/>
              <w:spacing w:after="0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25 (21%)</w:t>
            </w:r>
          </w:p>
        </w:tc>
      </w:tr>
      <w:tr w:rsidR="001D0944" w14:paraId="794BE5EE" w14:textId="77777777" w:rsidTr="00631866">
        <w:trPr>
          <w:trHeight w:val="300"/>
        </w:trPr>
        <w:tc>
          <w:tcPr>
            <w:tcW w:w="16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06CA054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F92AD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Tongu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E0BA" w14:textId="77777777" w:rsidR="001D0944" w:rsidRPr="00B674FB" w:rsidRDefault="001D0944" w:rsidP="00631866">
            <w:pPr>
              <w:pStyle w:val="Caption"/>
              <w:keepNext/>
              <w:spacing w:after="0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19 (16%)</w:t>
            </w:r>
          </w:p>
        </w:tc>
      </w:tr>
      <w:tr w:rsidR="001D0944" w14:paraId="74203239" w14:textId="77777777" w:rsidTr="00631866">
        <w:trPr>
          <w:trHeight w:val="300"/>
        </w:trPr>
        <w:tc>
          <w:tcPr>
            <w:tcW w:w="16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FC0DBAA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7F16F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Tonsil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FFB9" w14:textId="77777777" w:rsidR="001D0944" w:rsidRPr="00B674FB" w:rsidRDefault="001D0944" w:rsidP="00631866">
            <w:pPr>
              <w:pStyle w:val="Caption"/>
              <w:keepNext/>
              <w:spacing w:after="0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17 (14%)</w:t>
            </w:r>
          </w:p>
        </w:tc>
      </w:tr>
      <w:tr w:rsidR="001D0944" w14:paraId="681AC491" w14:textId="77777777" w:rsidTr="00631866">
        <w:trPr>
          <w:trHeight w:val="300"/>
        </w:trPr>
        <w:tc>
          <w:tcPr>
            <w:tcW w:w="16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233A2A1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2BFF2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B674FB">
              <w:rPr>
                <w:i w:val="0"/>
                <w:iCs w:val="0"/>
                <w:color w:val="auto"/>
                <w:sz w:val="24"/>
                <w:szCs w:val="24"/>
              </w:rPr>
              <w:t>Oropharynx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A8F5D" w14:textId="77777777" w:rsidR="001D0944" w:rsidRPr="00B674FB" w:rsidRDefault="001D0944" w:rsidP="00631866">
            <w:pPr>
              <w:pStyle w:val="Caption"/>
              <w:keepNext/>
              <w:spacing w:after="0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16 (13%)</w:t>
            </w:r>
          </w:p>
        </w:tc>
      </w:tr>
      <w:tr w:rsidR="001D0944" w14:paraId="02A5DA71" w14:textId="77777777" w:rsidTr="00631866">
        <w:trPr>
          <w:trHeight w:val="300"/>
        </w:trPr>
        <w:tc>
          <w:tcPr>
            <w:tcW w:w="16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5F3CA16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9EE8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Ski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2039" w14:textId="77777777" w:rsidR="001D0944" w:rsidRPr="00B674FB" w:rsidRDefault="001D0944" w:rsidP="00631866">
            <w:pPr>
              <w:pStyle w:val="Caption"/>
              <w:keepNext/>
              <w:spacing w:after="0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10 (8%)</w:t>
            </w:r>
          </w:p>
        </w:tc>
      </w:tr>
      <w:tr w:rsidR="001D0944" w14:paraId="038C03EC" w14:textId="77777777" w:rsidTr="00631866">
        <w:trPr>
          <w:trHeight w:val="300"/>
        </w:trPr>
        <w:tc>
          <w:tcPr>
            <w:tcW w:w="16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FB9C937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0440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Larynx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4B762" w14:textId="77777777" w:rsidR="001D0944" w:rsidRPr="00B674FB" w:rsidRDefault="001D0944" w:rsidP="00631866">
            <w:pPr>
              <w:pStyle w:val="Caption"/>
              <w:keepNext/>
              <w:spacing w:after="0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8 (7%)</w:t>
            </w:r>
          </w:p>
        </w:tc>
      </w:tr>
      <w:tr w:rsidR="001D0944" w14:paraId="0BA78272" w14:textId="77777777" w:rsidTr="00631866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2D7F15A1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D915C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Nasopharynx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6864" w14:textId="77777777" w:rsidR="001D0944" w:rsidRDefault="001D0944" w:rsidP="00631866">
            <w:pPr>
              <w:pStyle w:val="Caption"/>
              <w:keepNext/>
              <w:spacing w:after="0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7 (6%)</w:t>
            </w:r>
          </w:p>
        </w:tc>
      </w:tr>
      <w:tr w:rsidR="001D0944" w14:paraId="63387646" w14:textId="77777777" w:rsidTr="00631866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34441925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57017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Hypopharynx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9FF6B" w14:textId="77777777" w:rsidR="001D0944" w:rsidRDefault="001D0944" w:rsidP="00631866">
            <w:pPr>
              <w:pStyle w:val="Caption"/>
              <w:keepNext/>
              <w:spacing w:after="0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5 (4%)</w:t>
            </w:r>
          </w:p>
        </w:tc>
      </w:tr>
      <w:tr w:rsidR="001D0944" w14:paraId="2B986446" w14:textId="77777777" w:rsidTr="00631866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081E436F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DB14D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Oral cavity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7E64" w14:textId="77777777" w:rsidR="001D0944" w:rsidRDefault="001D0944" w:rsidP="00631866">
            <w:pPr>
              <w:pStyle w:val="Caption"/>
              <w:keepNext/>
              <w:spacing w:after="0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5 (4%)</w:t>
            </w:r>
          </w:p>
        </w:tc>
      </w:tr>
      <w:tr w:rsidR="001D0944" w14:paraId="70ED8188" w14:textId="77777777" w:rsidTr="00631866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104B8FC6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5734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Glotti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9292E" w14:textId="77777777" w:rsidR="001D0944" w:rsidRDefault="001D0944" w:rsidP="00631866">
            <w:pPr>
              <w:pStyle w:val="Caption"/>
              <w:keepNext/>
              <w:spacing w:after="0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3 (3%)</w:t>
            </w:r>
          </w:p>
        </w:tc>
      </w:tr>
      <w:tr w:rsidR="001D0944" w14:paraId="1E069E4A" w14:textId="77777777" w:rsidTr="00631866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628F249B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4539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Maxilla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8594C" w14:textId="77777777" w:rsidR="001D0944" w:rsidRDefault="001D0944" w:rsidP="00631866">
            <w:pPr>
              <w:pStyle w:val="Caption"/>
              <w:keepNext/>
              <w:spacing w:after="0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2 (2%)</w:t>
            </w:r>
          </w:p>
        </w:tc>
      </w:tr>
      <w:tr w:rsidR="001D0944" w14:paraId="2FC5EFC2" w14:textId="77777777" w:rsidTr="00631866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7EF34303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CAE4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Mandibl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6FF6" w14:textId="77777777" w:rsidR="001D0944" w:rsidRDefault="001D0944" w:rsidP="00631866">
            <w:pPr>
              <w:pStyle w:val="Caption"/>
              <w:keepNext/>
              <w:spacing w:after="0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1 (1%)</w:t>
            </w:r>
          </w:p>
        </w:tc>
      </w:tr>
      <w:tr w:rsidR="001D0944" w14:paraId="0474FDB7" w14:textId="77777777" w:rsidTr="00631866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578BB294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AE16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Paranasal sinu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3F0F" w14:textId="77777777" w:rsidR="001D0944" w:rsidRDefault="001D0944" w:rsidP="00631866">
            <w:pPr>
              <w:pStyle w:val="Caption"/>
              <w:keepNext/>
              <w:spacing w:after="0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1 (1%)</w:t>
            </w:r>
          </w:p>
        </w:tc>
      </w:tr>
      <w:tr w:rsidR="001D0944" w14:paraId="7188091F" w14:textId="77777777" w:rsidTr="00631866">
        <w:trPr>
          <w:trHeight w:val="300"/>
        </w:trPr>
        <w:tc>
          <w:tcPr>
            <w:tcW w:w="166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36121A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B674FB">
              <w:rPr>
                <w:i w:val="0"/>
                <w:iCs w:val="0"/>
                <w:color w:val="auto"/>
                <w:sz w:val="24"/>
                <w:szCs w:val="24"/>
              </w:rPr>
              <w:t>Sex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20E7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B674FB">
              <w:rPr>
                <w:i w:val="0"/>
                <w:iCs w:val="0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7ECE5" w14:textId="77777777" w:rsidR="001D0944" w:rsidRPr="00B674FB" w:rsidRDefault="001D0944" w:rsidP="00631866">
            <w:pPr>
              <w:pStyle w:val="Caption"/>
              <w:keepNext/>
              <w:spacing w:after="0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17 (15%)</w:t>
            </w:r>
          </w:p>
        </w:tc>
      </w:tr>
      <w:tr w:rsidR="001D0944" w14:paraId="5FF9F76B" w14:textId="77777777" w:rsidTr="00631866">
        <w:trPr>
          <w:trHeight w:val="300"/>
        </w:trPr>
        <w:tc>
          <w:tcPr>
            <w:tcW w:w="166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AD2D4E3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DCE39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B674FB">
              <w:rPr>
                <w:i w:val="0"/>
                <w:iCs w:val="0"/>
                <w:color w:val="auto"/>
                <w:sz w:val="24"/>
                <w:szCs w:val="24"/>
              </w:rPr>
              <w:t>Mal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D3EAB" w14:textId="77777777" w:rsidR="001D0944" w:rsidRPr="00B674FB" w:rsidRDefault="001D0944" w:rsidP="00631866">
            <w:pPr>
              <w:pStyle w:val="Caption"/>
              <w:keepNext/>
              <w:spacing w:after="0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93 (84%)</w:t>
            </w:r>
          </w:p>
        </w:tc>
      </w:tr>
      <w:tr w:rsidR="001D0944" w14:paraId="278A589F" w14:textId="77777777" w:rsidTr="00631866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1395A0C9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Time between pre/mid-treatment imaging [days]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5FB7C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Media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DB44B" w14:textId="77777777" w:rsidR="001D0944" w:rsidRPr="00B674FB" w:rsidRDefault="001D0944" w:rsidP="00631866">
            <w:pPr>
              <w:pStyle w:val="Caption"/>
              <w:keepNext/>
              <w:spacing w:after="0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36</w:t>
            </w:r>
          </w:p>
        </w:tc>
      </w:tr>
      <w:tr w:rsidR="001D0944" w14:paraId="34A5B363" w14:textId="77777777" w:rsidTr="00631866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768828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522971" w14:textId="77777777" w:rsidR="001D0944" w:rsidRPr="00B674FB" w:rsidRDefault="001D0944" w:rsidP="00631866">
            <w:pPr>
              <w:pStyle w:val="Caption"/>
              <w:keepNext/>
              <w:spacing w:after="0"/>
              <w:jc w:val="lef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Range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0CB5C2" w14:textId="77777777" w:rsidR="001D0944" w:rsidRPr="00B674FB" w:rsidRDefault="001D0944" w:rsidP="00631866">
            <w:pPr>
              <w:pStyle w:val="Caption"/>
              <w:keepNext/>
              <w:spacing w:after="0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14 - 79</w:t>
            </w:r>
          </w:p>
        </w:tc>
      </w:tr>
    </w:tbl>
    <w:p w14:paraId="1ABB8970" w14:textId="77777777" w:rsidR="008239BF" w:rsidRDefault="008239BF"/>
    <w:sectPr w:rsidR="008239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021"/>
    <w:rsid w:val="00083E55"/>
    <w:rsid w:val="001D0944"/>
    <w:rsid w:val="00285E41"/>
    <w:rsid w:val="00500E21"/>
    <w:rsid w:val="008239BF"/>
    <w:rsid w:val="008470BB"/>
    <w:rsid w:val="00940021"/>
    <w:rsid w:val="00B51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46F1E"/>
  <w15:chartTrackingRefBased/>
  <w15:docId w15:val="{2C157CF3-C4E9-4AC1-A9CB-074520797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944"/>
    <w:pPr>
      <w:spacing w:after="0" w:line="240" w:lineRule="auto"/>
      <w:jc w:val="both"/>
    </w:pPr>
    <w:rPr>
      <w:rFonts w:ascii="Calibri" w:hAnsi="Calibri" w:cs="Calibr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021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0021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0021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0021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021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021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021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021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021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0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00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00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00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0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0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0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0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0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0021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00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021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00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0021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00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0021"/>
    <w:pPr>
      <w:spacing w:after="160" w:line="259" w:lineRule="auto"/>
      <w:ind w:left="720"/>
      <w:contextualSpacing/>
      <w:jc w:val="left"/>
    </w:pPr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00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0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0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00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0944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D0944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Clark</dc:creator>
  <cp:keywords/>
  <dc:description/>
  <cp:lastModifiedBy>Brett Clark</cp:lastModifiedBy>
  <cp:revision>2</cp:revision>
  <dcterms:created xsi:type="dcterms:W3CDTF">2025-02-26T22:39:00Z</dcterms:created>
  <dcterms:modified xsi:type="dcterms:W3CDTF">2025-02-26T22:39:00Z</dcterms:modified>
</cp:coreProperties>
</file>